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b/>
        </w:rPr>
        <w:t>Table S2. Background dataset.</w:t>
      </w:r>
      <w:r>
        <w:rPr/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br w:type="textWrapping" w:clear="all"/>
      </w:r>
      <w:r>
        <w:rPr>
          <w:vertAlign w:val="superscript"/>
        </w:rPr>
        <w:t>a</w:t>
      </w:r>
      <w:r>
        <w:rPr/>
        <w:t>Catalytic domains are shown in bold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4864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3870"/>
                              <w:gridCol w:w="738"/>
                              <w:gridCol w:w="702"/>
                              <w:gridCol w:w="225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FFFFFF"/>
                                  </w:tcBorders>
                                  <w:shd w:fill="5F497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EC cod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bottom w:val="single" w:sz="4" w:space="0" w:color="FFFFFF"/>
                                  </w:tcBorders>
                                  <w:shd w:fill="5F497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Enzyme nam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FFFFFF"/>
                                  </w:tcBorders>
                                  <w:shd w:fill="5F497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MACiE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bottom w:val="single" w:sz="4" w:space="0" w:color="FFFFFF"/>
                                  </w:tcBorders>
                                  <w:shd w:fill="5F497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PDB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FFFFFF"/>
                                  </w:tcBorders>
                                  <w:shd w:fill="5F497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CATH domain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.5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quinoprotein glucose dehydro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0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c9u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120.1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.99.8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quinoprotein alcohol dehydro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9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g7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140.1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4.10.16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2.1.8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etaine-aldehyde dehydro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0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a4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309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605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4.99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mine dehydro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1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bbk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60.3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2.130.1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6.5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D(P)H dehydrogenase (quinone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0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d4a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7.1.-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xygen insensitive NAD(P)H nitroreduct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21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idt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109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7.3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rate oxid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1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wrr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10.27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8.3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ulfite oxid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2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sox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2.60.40.650; 3.10.120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90.42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8.4.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otein-methionine-S-oxide reduct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2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fva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106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9.3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ytochrome-c oxid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2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v5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10.10.140; 1.10.287.70; 1.10.287.90; 1.10.442.10; 1.20.120.8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20.21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1.25.40.40; 2.60.11.10; 2.60.40.420; 4.10.49.10; 4.10.51.10; 4.10.81.10; 4.10.91.10; 4.10.93.10; 4.10.95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0.3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atechol oxid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2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bt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128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1.1.10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hloride peroxid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1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vnc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606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1.20.144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2.2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ytochrome-c3 hydro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2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frv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645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40.50.700; 4.10.48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2.7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erredoxin hydro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2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hfe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3.30.70.2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78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95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4.10.26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3.12.7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hotinus-luciferin 4-monooxygenase (ATP-hydrolysing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2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ba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2.30.38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300.3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98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4.10.8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4.12.1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phthalene 1,2-dioxy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3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ndo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102.1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3.10.450.5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90.38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4.14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lkanal monooxygenase (FMN-linked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3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luc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20.2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4.15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amphor 5-monooxy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3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yrc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63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4.16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yrosine 3-monooxy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3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toh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80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4.17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ptidylglycine monooxyge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3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sdw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60.120.23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60.120.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4.19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cyl-[acyl-carrier-protein] desatu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3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afr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62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4.20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eacetoxycephalosporin-C synth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3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unb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60.120.3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4.99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ostaglandin-endoperoxide synth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3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cox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64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2.10.25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5.1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uperoxide dismut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3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jcw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60.40.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7.4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ibonucleoside-triphosphate reduct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4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l1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20.70.2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30.1620.10; 3.90.139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7.99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-cresol dehydrogenase (hydroxylating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4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dii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45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76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3.30.43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465.2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462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8.1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erredoxin-NADP+ reduct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4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e6e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3.10.20.3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72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50.5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20.4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rsenate reductase (glutaredoxin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4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lj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1.1.20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lycine N-methyltransferase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2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xva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3.30.46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1.2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lycine hydroxymethyl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4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ls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64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90.115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1.3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rnithine carbamoyl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1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oth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3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1.4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lycine amidino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1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jdw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75.1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3.2.1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otein-glutamine gamma-glutamyl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4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ggt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2.60.40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60.40.3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90.26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4.2.8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ypoxanthine phosphoribosyl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4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bzy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2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5.1.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thionine adenosyl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0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p7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30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1.20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denosine k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20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lij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111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119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2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hosphoglycerate k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4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3pk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26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3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rginine k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8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bg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10.135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59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4.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ucleoside-diphosphate k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5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kdn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70.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6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-amino-4-hydroxy-6-hydroxymethyldihydropteridine diphosphok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5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q0n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70.5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7.1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DP-glucose-hexose-1-phosphate uridylyl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8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hxq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428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8.7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olo-[acyl-carrier-protein] synth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5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f7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90.47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9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yruvate, phosphate dik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20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kc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10.189.10; 1.20.80.3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20.20.6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470.2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1490.2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50.3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7.11.19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hosphorylase k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3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phk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51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30.20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8.1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iosulfate sulfur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5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rh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25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8.2.4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rone sulfo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5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hy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8.4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enzyme-B sulfoethylthiotransf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5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mro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20.84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70.47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90.320.20; 3.90.39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.2.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ydroxyacylglutathione hydrol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5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qh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60.15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.6.8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erebroside-sulfat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58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auk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3.30.1120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72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.11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xodeoxyribonuclease III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6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ako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60.1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.25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eoxyribonuclease (pyrimidine dimer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6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va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44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.26.4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alf thymus ribonuclease H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6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rdd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42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.27.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ancreatic ribonucle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6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ruv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10.13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.30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erratia marcescens nucle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4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ql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7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.31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crococcal nucle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6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sn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40.5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4.11.10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acterial leucyl aminopeptid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6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lok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63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4.14.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ipeptidyl-peptidase IV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6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pfq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2.140.10.3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8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4.19.-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soaspartyl dipeptid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7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onw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2.30.40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20.20.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4.21.4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rypsin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7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pq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40.1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4.22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apain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7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pap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90.7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4.23.1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IV-1 retropepsin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7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a3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40.7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4.24.27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ermolysin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7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kei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39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10.17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4.25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oteasome endopeptidase complex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7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ryp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60.2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5.2.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eta-lactamase {Class D}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21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m6k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71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5.3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reat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9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ch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3.40.350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90.23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5.99.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lucosamine-6-phosphate deamin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6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dea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6.4.9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haperonin ATP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7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q3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56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26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50.7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7.1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umarylacetoacet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8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hyo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2.30.30.23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90.85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.11.1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hosphonoacetaldehyde hydrol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8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rql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164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.1.1.7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enzoylformate decarboxyl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22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mcz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97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40.50.1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.1.2.1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ructose-bisphosphate aldolase (Class II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5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b5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20.2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.1.99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eoxyribodipyrimidine photo-ly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8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dnp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579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25.40.8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40.50.6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.2.2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ctate ly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8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ru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2.160.2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.2.99.18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NA-(apurinic or apyrimidinic site) ly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8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lwy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340.3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167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30.31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.3.1.17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-serine ammonia-ly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8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pwh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1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.3.2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denylosuccinate ly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8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c3c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10.40.3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10.275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1.20.20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4.4.1.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actoylglutathione ly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3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qin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10.18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.1.2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andelate racem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87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mn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20.20.12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30.39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.3.1.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rabinose isom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9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fui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20.14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3.40.50.107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275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.3.3.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sopentenyl-diphosphate Delta-isom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9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nf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90.79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.3.4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rotein disulfide-isom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9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mek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3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.4.99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thylaspartate mut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6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cb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20.20.24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50.28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90.97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5.5.1.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halcone isomer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19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eyq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10.890.2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50.7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6.3.4.4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denylosuccinate synthase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06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gim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</w:tcBorders>
                                  <w:shd w:fill="E5DF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1.10.300.1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40.440.10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; 3.90.17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6.5.1.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NA ligase (ATP)</w:t>
                                  </w:r>
                                </w:p>
                              </w:tc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0202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a0i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FFFFFF"/>
                                  </w:tcBorders>
                                  <w:shd w:fill="EAF1D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2.40.50.140; 3.30.470.30;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3.30.1490.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79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6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3870"/>
                        <w:gridCol w:w="738"/>
                        <w:gridCol w:w="702"/>
                        <w:gridCol w:w="225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4" w:space="0" w:color="FFFFFF"/>
                            </w:tcBorders>
                            <w:shd w:fill="5F497A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EC cod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bottom w:val="single" w:sz="4" w:space="0" w:color="FFFFFF"/>
                            </w:tcBorders>
                            <w:shd w:fill="5F497A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Enzyme nam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bottom w:val="single" w:sz="4" w:space="0" w:color="FFFFFF"/>
                            </w:tcBorders>
                            <w:shd w:fill="5F497A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MACiE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bottom w:val="single" w:sz="4" w:space="0" w:color="FFFFFF"/>
                            </w:tcBorders>
                            <w:shd w:fill="5F497A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PDB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FFFFFF"/>
                            </w:tcBorders>
                            <w:shd w:fill="5F497A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CATH domain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FFFFFF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.5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quinoprotein glucose dehydro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0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c9u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120.10.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.99.8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quinoprotein alcohol dehydro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9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g7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140.1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4.10.16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2.1.8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betaine-aldehyde dehydro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0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a4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309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605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4.99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mine dehydro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1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2bbk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60.3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2.130.1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6.5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NAD(P)H dehydrogenase (quinone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0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d4a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36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7.1.-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oxygen insensitive NAD(P)H nitroreduct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21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idt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109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7.3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urate oxid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1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wrr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10.27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8.3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sulfite oxid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2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sox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2.60.40.650; 3.10.120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90.42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8.4.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rotein-methionine-S-oxide reduct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2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fva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106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9.3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ytochrome-c oxid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2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v5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1.10.10.140; 1.10.287.70; 1.10.287.90; 1.10.442.10; 1.20.120.8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20.21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1.25.40.40; 2.60.11.10; 2.60.40.420; 4.10.49.10; 4.10.51.10; 4.10.81.10; 4.10.91.10; 4.10.93.10; 4.10.95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0.3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atechol oxid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2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bt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128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1.1.10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hloride peroxid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1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vnc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606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1.20.144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2.2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ytochrome-c3 hydro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2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2frv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645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40.50.700; 4.10.48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2.7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ferredoxin hydro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2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hfe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3.30.70.2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78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95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4.10.260.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3.12.7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hotinus-luciferin 4-monooxygenase (ATP-hydrolysing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2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ba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2.30.38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300.3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98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4.10.8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4.12.1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naphthalene 1,2-dioxy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3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ndo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102.1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3.10.450.5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90.38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4.14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lkanal monooxygenase (FMN-linked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3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luc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20.20.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4.15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amphor 5-monooxy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3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yrc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63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4.16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tyrosine 3-monooxy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3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2toh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80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4.17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eptidylglycine monooxyge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3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sdw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60.120.23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60.120.3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4.19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cyl-[acyl-carrier-protein] desatu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3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afr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620.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4.20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deacetoxycephalosporin-C synth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3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unb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60.120.3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4.99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rostaglandin-endoperoxide synth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3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5cox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64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2.10.25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5.1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superoxide dismut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3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2jcw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60.40.2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7.4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ribonucleoside-triphosphate reduct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4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l1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20.70.2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30.1620.10; 3.90.139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7.99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4-cresol dehydrogenase (hydroxylating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4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dii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45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76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3.30.43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465.2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462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8.1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ferredoxin-NADP+ reduct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4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e6e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3.10.20.3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72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50.50.6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20.4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rsenate reductase (glutaredoxin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4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lj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27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1.1.20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glycine N-methyltransferase</w:t>
                              <w:tab/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2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xva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3.30.46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5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1.2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glycine hydroxymethyl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4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ls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64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90.115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1.3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ornithine carbamoyl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1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oth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37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1.4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glycine amidino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1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jdw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75.1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3.2.1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rotein-glutamine gamma-glutamyl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4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ggt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2.60.40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60.40.3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90.26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4.2.8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hypoxanthine phosphoribosyl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4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bzy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20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5.1.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ethionine adenosyl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0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p7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30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1.20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denosine k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20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lij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111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1190.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2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hosphoglycerate k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4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3pk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26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27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3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rginine k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8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bg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1.10.135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59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4.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nucleoside-diphosphate k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5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kdn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70.14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6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2-amino-4-hydroxy-6-hydroxymethyldihydropteridine diphosphok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5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q0n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70.56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7.1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UDP-glucose-hexose-1-phosphate uridylyl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8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hxq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428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8.7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holo-[acyl-carrier-protein] synth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5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f7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90.470.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9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yruvate, phosphate dik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20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kc7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1.10.189.10; 1.20.80.3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20.20.6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470.2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1490.2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50.3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7.11.19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hosphorylase k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3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2phk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51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30.200.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8.1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thiosulfate sulfur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5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rh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25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8.2.4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estrone sulfo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5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hy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3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8.4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oenzyme-B sulfoethylthiotransf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5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mro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20.84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70.47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90.320.20; 3.90.39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.2.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hydroxyacylglutathione hydrol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5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qh5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60.15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.6.8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erebroside-sulfat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58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auk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3.30.1120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72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.11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exodeoxyribonuclease III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6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ako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60.1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.25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deoxyribonuclease (pyrimidine dimer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6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va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44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.26.4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alf thymus ribonuclease H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6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rdd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42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.27.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ancreatic ribonucle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6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ruv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10.13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.30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Serratia marcescens nucle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4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ql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7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.31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icrococcal nucle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6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2sn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40.50.9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4.11.10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bacterial leucyl aminopeptid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6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lok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63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4.14.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dipeptidyl-peptidase IV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6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pfq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2.140.10.3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8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4.19.-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isoaspartyl dipeptid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7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onw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2.30.40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20.20.1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4.21.4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trypsin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7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pq5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40.1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4.22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apain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7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9pap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90.7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4.23.1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HIV-1 retropepsin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7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a3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40.7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4.24.27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thermolysin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7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kei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39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10.17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4.25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roteasome endopeptidase complex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7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ryp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60.2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5.2.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beta-lactamase {Class D}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21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m6k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71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5.3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reat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9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chm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3.40.350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90.23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5.99.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glucosamine-6-phosphate deamin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6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dea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36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6.4.9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haperonin ATP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7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q3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56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26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50.7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7.1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fumarylacetoacet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8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hyo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2.30.30.23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90.85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.11.1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hosphonoacetaldehyde hydrol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8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rql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164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0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.1.1.7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benzoylformate decarboxyl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22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mcz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97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40.50.12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.1.2.1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fructose-bisphosphate aldolase (Class II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5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b57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20.20.7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.1.99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deoxyribodipyrimidine photo-ly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8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dnp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579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25.40.8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40.50.6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.2.2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ectate ly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8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ru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2.160.2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.2.99.18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DNA-(apurinic or apyrimidinic site) ly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8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lwy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340.3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167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30.310.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.3.1.17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L-serine ammonia-ly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8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pwh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11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.3.2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denylosuccinate ly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8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c3c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1.10.40.3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10.275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1.20.20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4.4.1.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lactoylglutathione ly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3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qin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10.18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.1.2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andelate racem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87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mn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20.20.12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30.39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.3.1.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rabinose isom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9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fui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20.14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3.40.50.107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275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.3.3.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isopentenyl-diphosphate Delta-isom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90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nf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90.79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.3.4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protein disulfide-isom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9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mek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3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.4.99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ethylaspartate mut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6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cb7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20.20.24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50.28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90.97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5.5.1.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chalcone isomer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19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eyq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1.10.890.2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50.7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6.3.4.4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adenylosuccinate synthase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06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gim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  <w:bottom w:val="single" w:sz="4" w:space="0" w:color="FFFFFF"/>
                            </w:tcBorders>
                            <w:shd w:fill="E5DFE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1.10.300.1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40.440.10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; 3.90.17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6.5.1.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DNA ligase (ATP)</w:t>
                            </w:r>
                          </w:p>
                        </w:tc>
                        <w:tc>
                          <w:tcPr>
                            <w:tcW w:w="738" w:type="dxa"/>
                            <w:tcBorders>
                              <w:top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M0202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>1a0i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FFFFFF"/>
                            </w:tcBorders>
                            <w:shd w:fill="EAF1D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2.40.50.140; 3.30.470.30; </w:t>
                            </w: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3.30.1490.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3T02:13:00Z</dcterms:created>
  <dc:creator>Daniel Almonacid</dc:creator>
  <dc:description/>
  <cp:keywords/>
  <dc:language>en-US</dc:language>
  <cp:lastModifiedBy>Daniel Almonacid</cp:lastModifiedBy>
  <dcterms:modified xsi:type="dcterms:W3CDTF">2009-12-24T03:13:00Z</dcterms:modified>
  <cp:revision>4</cp:revision>
  <dc:subject/>
  <dc:title/>
</cp:coreProperties>
</file>